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0871F" w14:textId="425B5474" w:rsidR="00B1548F" w:rsidRDefault="004936B7">
      <w:pPr>
        <w:spacing w:beforeLines="50" w:before="156" w:afterLines="50" w:after="156" w:line="480" w:lineRule="auto"/>
        <w:jc w:val="center"/>
        <w:rPr>
          <w:rFonts w:ascii="Times New Roman" w:eastAsia="SimSun" w:hAnsi="Times New Roman" w:cs="Times New Roman"/>
          <w:i/>
          <w:iCs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t</w:t>
      </w:r>
      <w:r>
        <w:rPr>
          <w:rFonts w:ascii="Times New Roman" w:eastAsia="SimSun" w:hAnsi="Times New Roman" w:cs="Times New Roman"/>
          <w:b/>
          <w:bCs/>
          <w:szCs w:val="21"/>
        </w:rPr>
        <w:t>able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1.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Summary of several main features for 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Cs w:val="21"/>
          <w:lang w:bidi="ar"/>
        </w:rPr>
        <w:t>R</w:t>
      </w:r>
      <w:r>
        <w:rPr>
          <w:rFonts w:ascii="Times New Roman" w:eastAsia="SimSun" w:hAnsi="Times New Roman" w:cs="Times New Roman" w:hint="eastAsia"/>
          <w:i/>
          <w:iCs/>
          <w:color w:val="000000"/>
          <w:kern w:val="0"/>
          <w:szCs w:val="21"/>
          <w:lang w:bidi="ar"/>
        </w:rPr>
        <w:t>.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Cs w:val="21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color w:val="000000"/>
          <w:kern w:val="0"/>
          <w:szCs w:val="21"/>
          <w:lang w:bidi="ar"/>
        </w:rPr>
        <w:t>oryzae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strain Y5 an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  <w:lang w:bidi="ar"/>
        </w:rPr>
        <w:t xml:space="preserve">d forty-three sequenced </w:t>
      </w:r>
      <w:r>
        <w:rPr>
          <w:rFonts w:ascii="Times New Roman" w:eastAsia="SimSun" w:hAnsi="Times New Roman" w:cs="Times New Roman" w:hint="eastAsia"/>
          <w:i/>
          <w:iCs/>
          <w:color w:val="000000" w:themeColor="text1"/>
          <w:szCs w:val="21"/>
        </w:rPr>
        <w:t>Rhiz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o</w:t>
      </w:r>
      <w:r>
        <w:rPr>
          <w:rFonts w:ascii="Times New Roman" w:eastAsia="SimSun" w:hAnsi="Times New Roman" w:cs="Times New Roman"/>
          <w:i/>
          <w:iCs/>
          <w:szCs w:val="21"/>
        </w:rPr>
        <w:softHyphen/>
      </w:r>
      <w:r>
        <w:rPr>
          <w:rFonts w:ascii="Times New Roman" w:eastAsia="SimSun" w:hAnsi="Times New Roman" w:cs="Times New Roman" w:hint="eastAsia"/>
          <w:i/>
          <w:iCs/>
          <w:szCs w:val="21"/>
        </w:rPr>
        <w:t>pus</w:t>
      </w:r>
      <w:r>
        <w:rPr>
          <w:rFonts w:ascii="Times New Roman" w:eastAsia="SimSun" w:hAnsi="Times New Roman" w:cs="Times New Roman"/>
          <w:i/>
          <w:iCs/>
          <w:color w:val="000000"/>
          <w:kern w:val="0"/>
          <w:szCs w:val="21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color w:val="000000"/>
          <w:kern w:val="0"/>
          <w:szCs w:val="21"/>
          <w:lang w:bidi="ar"/>
        </w:rPr>
        <w:t>oryzae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genom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ic data</w:t>
      </w:r>
    </w:p>
    <w:tbl>
      <w:tblPr>
        <w:tblpPr w:leftFromText="180" w:rightFromText="180" w:vertAnchor="text" w:horzAnchor="page" w:tblpXSpec="center" w:tblpY="787"/>
        <w:tblOverlap w:val="never"/>
        <w:tblW w:w="12301" w:type="dxa"/>
        <w:jc w:val="center"/>
        <w:tblLayout w:type="fixed"/>
        <w:tblLook w:val="04A0" w:firstRow="1" w:lastRow="0" w:firstColumn="1" w:lastColumn="0" w:noHBand="0" w:noVBand="1"/>
      </w:tblPr>
      <w:tblGrid>
        <w:gridCol w:w="907"/>
        <w:gridCol w:w="1757"/>
        <w:gridCol w:w="1361"/>
        <w:gridCol w:w="850"/>
        <w:gridCol w:w="964"/>
        <w:gridCol w:w="680"/>
        <w:gridCol w:w="850"/>
        <w:gridCol w:w="1644"/>
        <w:gridCol w:w="1247"/>
        <w:gridCol w:w="2041"/>
      </w:tblGrid>
      <w:tr w:rsidR="00B1548F" w14:paraId="7734EE0F" w14:textId="77777777">
        <w:trPr>
          <w:trHeight w:val="280"/>
          <w:jc w:val="center"/>
        </w:trPr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6C957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AFC58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in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39EC8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ioProject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3446D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8DB43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ze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b)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47783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C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DBFF3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DS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DBD3E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No. gene (coding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5C170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st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EB916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lation source</w:t>
            </w:r>
          </w:p>
        </w:tc>
      </w:tr>
      <w:tr w:rsidR="00B1548F" w14:paraId="27E9091C" w14:textId="77777777">
        <w:trPr>
          <w:trHeight w:val="90"/>
          <w:jc w:val="center"/>
        </w:trPr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9BA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2637" w14:textId="77777777" w:rsidR="00B1548F" w:rsidRPr="004936B7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36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5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EFEF" w14:textId="77777777" w:rsidR="00B1548F" w:rsidRPr="004936B7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36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JNA81404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89A6" w14:textId="77777777" w:rsidR="00B1548F" w:rsidRPr="004936B7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36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ntig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9FD0" w14:textId="77777777" w:rsidR="00B1548F" w:rsidRPr="004936B7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36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.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8C7CD" w14:textId="77777777" w:rsidR="00B1548F" w:rsidRPr="004936B7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36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.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EA21" w14:textId="77777777" w:rsidR="00B1548F" w:rsidRPr="004936B7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36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383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3A19E" w14:textId="77777777" w:rsidR="00B1548F" w:rsidRPr="004936B7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36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,680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C1BFE" w14:textId="77777777" w:rsidR="00B1548F" w:rsidRPr="004936B7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36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obacco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A0D6" w14:textId="77777777" w:rsidR="00B1548F" w:rsidRPr="004936B7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36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7256836A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491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OLE_LINK1" w:colFirst="1" w:colLast="1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FF7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27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F86D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833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F32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7A0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A74B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D12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25C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B18B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00B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</w:tr>
      <w:bookmarkEnd w:id="0"/>
      <w:tr w:rsidR="00B1548F" w14:paraId="2583B8A3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662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CEB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-11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452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186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BAE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i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5D4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A12D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3FE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C99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B0A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D2F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nchial wash</w:t>
            </w:r>
          </w:p>
        </w:tc>
      </w:tr>
      <w:tr w:rsidR="00B1548F" w14:paraId="3DA8A191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FA5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AD2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G19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967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833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439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F03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56B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F52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E69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5863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2DB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</w:tr>
      <w:tr w:rsidR="00B1548F" w14:paraId="37B2D7B9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1A9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96F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CE4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9BB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831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BBE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D0D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14E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C5F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E7A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6EB91DA2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96D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BC2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D63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E2F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6E1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E11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178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C23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A14C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94E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</w:tr>
      <w:tr w:rsidR="00B1548F" w14:paraId="30E98AED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C72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6A2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04E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F3B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AF3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BC01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673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2EB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9B4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2EF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57B5B09A" w14:textId="77777777">
        <w:trPr>
          <w:trHeight w:val="388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627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3EA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A14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1B9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B19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EFF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89F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455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F3D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662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ir</w:t>
            </w:r>
          </w:p>
        </w:tc>
      </w:tr>
      <w:tr w:rsidR="00B1548F" w14:paraId="5FADB6DD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DF2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F75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86B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33C2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639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582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F577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2EE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AEE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EC9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us</w:t>
            </w:r>
          </w:p>
        </w:tc>
      </w:tr>
      <w:tr w:rsidR="00B1548F" w14:paraId="0BA5C3BE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38F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3F2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E32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58A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312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4BE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D99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A60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9C5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0BA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577369D9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05F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F2E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72D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83A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D76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8E25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CFF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24C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E60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027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1F4D0687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8E2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9D0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D39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E215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421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BE9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E7E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E60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9BA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E18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6BFE0F51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03BC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960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9EB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56C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EB2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1041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E1B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1C1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A7A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9C1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42AF3003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79C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C21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2E2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2A7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CA7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CAD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909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A50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277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720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ir</w:t>
            </w:r>
          </w:p>
        </w:tc>
      </w:tr>
      <w:tr w:rsidR="00B1548F" w14:paraId="63DD04CA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C93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32E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6FC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3D9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276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EBE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450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BDD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9F9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76C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4217B9F6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985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3A9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5A3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F19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843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4C4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138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3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9E5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802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F3C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260E4031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F3B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F1F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808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94E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99D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6B0B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38D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751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CD8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021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6DB8C434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59B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7B8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E78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A31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B2F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41A9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39C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5B7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6AA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806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ir</w:t>
            </w:r>
          </w:p>
        </w:tc>
      </w:tr>
      <w:tr w:rsidR="00B1548F" w14:paraId="3B7F3BF5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FD3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30C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F73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F5C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D17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E44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338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1FC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1B2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CAE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</w:tr>
      <w:tr w:rsidR="00B1548F" w14:paraId="7DDC753A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099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lastRenderedPageBreak/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825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AB4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B52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740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869C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0186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5A22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9CF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56F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08D01C4D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20D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9B76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D130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BB8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1F4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BCD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AF1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F2A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B13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40B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4696A831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607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41F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9C4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8A9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962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159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022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196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A8E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00F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</w:tr>
      <w:tr w:rsidR="00B1548F" w14:paraId="2FF56D73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31B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67F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0A3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466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0C5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77A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A91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C16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80E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EF8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71045A65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AE1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795F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167C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C32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8F60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212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0BF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CAC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A5D5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7D6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5A2A2BAE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BD7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6F7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0DA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106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8E9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1A0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781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629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43A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0EB2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4FE53AF5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A9D5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A28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A8D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7EB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C368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886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A94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969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95C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410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5FA8B1D2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9B6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76F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ED4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25C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DF8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773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200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51B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904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051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36118223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B22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A5D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EB0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B2C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2F5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E4C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09B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FCA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90B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EA6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7E9F5028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A3C1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8A0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1D2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CB9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53C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AC6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99F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F77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774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158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5109B4ED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067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CE24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4A6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58D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BFC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C0D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AA5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8D1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A21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2EE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77EB3D40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ED3E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C6D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483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75B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EFF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1A3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AC5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335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7C5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6A2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77E96DCB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B89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218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9D2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8C5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640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8DF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C92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564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C67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1AF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0A609CEE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F7C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C6C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CE9C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728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5D5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D5C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1BB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7B7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65F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A2B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0B6983C4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046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576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EE6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BE4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BA5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111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754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11D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F73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FDB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243B106B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BCB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690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4CB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20F8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877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355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A17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7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5D2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4BA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1F3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08B2BDA9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9C6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285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CF85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8CB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BB5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2D6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ADF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B54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392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A1E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  <w:tr w:rsidR="00B1548F" w14:paraId="37090AFC" w14:textId="77777777">
        <w:trPr>
          <w:trHeight w:val="322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A11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892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pe I NRRL 213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C98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186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2B0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i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E12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EDC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F0A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69C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5CA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263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hmo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inus of diabetic</w:t>
            </w:r>
          </w:p>
        </w:tc>
      </w:tr>
      <w:tr w:rsidR="00B1548F" w14:paraId="722F3BF7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3AD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328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-1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72D5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186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940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i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FBE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B69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B6D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FC2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35C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2C6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ne marrow</w:t>
            </w:r>
          </w:p>
        </w:tc>
      </w:tr>
      <w:tr w:rsidR="00B1548F" w14:paraId="7554B13B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56B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5D6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74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0C7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184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DE9C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i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82D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DB3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5D5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B6D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CB0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36C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sal cavity</w:t>
            </w:r>
          </w:p>
        </w:tc>
      </w:tr>
      <w:tr w:rsidR="00B1548F" w14:paraId="77D09DC6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1A1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054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pe I NRRL 134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150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186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F1F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i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CE2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68D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BC3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BDE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1F4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C2CD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cheal biopsy</w:t>
            </w:r>
          </w:p>
        </w:tc>
      </w:tr>
      <w:tr w:rsidR="00B1548F" w14:paraId="7A54B5D9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B03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F3A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pe I NRRL 181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71A9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186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11C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i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A74E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350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0114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B26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CD1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24B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us</w:t>
            </w:r>
          </w:p>
        </w:tc>
      </w:tr>
      <w:tr w:rsidR="00B1548F" w14:paraId="119348AF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495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135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C 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41F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186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D497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6F7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BE9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78D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E2C1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53D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6BD9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us</w:t>
            </w:r>
          </w:p>
        </w:tc>
      </w:tr>
      <w:tr w:rsidR="00B1548F" w14:paraId="794884A0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0F5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EF3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-8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3D65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186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FD8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A92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D8B0B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EAFA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6BA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ow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03E0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3600D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ng transplant</w:t>
            </w:r>
          </w:p>
        </w:tc>
      </w:tr>
      <w:tr w:rsidR="00B1548F" w14:paraId="442149E4" w14:textId="77777777">
        <w:trPr>
          <w:trHeight w:val="280"/>
          <w:jc w:val="center"/>
        </w:trPr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14DDE8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91FEA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3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E2F96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JNA4751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86A8C1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ffol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04C0C4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63F213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4A98B2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14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D0BDAF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1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098DF6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97D05C" w14:textId="77777777" w:rsidR="00B1548F" w:rsidRDefault="004936B7">
            <w:pPr>
              <w:widowControl/>
              <w:autoSpaceDE w:val="0"/>
              <w:bidi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vironment</w:t>
            </w:r>
          </w:p>
        </w:tc>
      </w:tr>
    </w:tbl>
    <w:p w14:paraId="4C1C7C08" w14:textId="77777777" w:rsidR="00B1548F" w:rsidRDefault="00B1548F">
      <w:pPr>
        <w:sectPr w:rsidR="00B1548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CF0E54" w14:textId="77777777" w:rsidR="00B1548F" w:rsidRDefault="004936B7">
      <w:pPr>
        <w:spacing w:beforeLines="50" w:before="156" w:afterLines="50" w:after="156" w:line="480" w:lineRule="auto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t</w:t>
      </w:r>
      <w:r>
        <w:rPr>
          <w:rFonts w:ascii="Times New Roman" w:eastAsia="SimSun" w:hAnsi="Times New Roman" w:cs="Times New Roman"/>
          <w:b/>
          <w:bCs/>
          <w:szCs w:val="21"/>
        </w:rPr>
        <w:t>able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2.</w:t>
      </w:r>
      <w:r>
        <w:rPr>
          <w:rFonts w:ascii="Times New Roman" w:eastAsia="SimSun" w:hAnsi="Times New Roman" w:cs="Times New Roman"/>
          <w:szCs w:val="21"/>
        </w:rPr>
        <w:t xml:space="preserve"> </w:t>
      </w:r>
      <w:bookmarkStart w:id="1" w:name="OLE_LINK2"/>
      <w:r>
        <w:rPr>
          <w:rFonts w:ascii="Times New Roman" w:eastAsia="SimSun" w:hAnsi="Times New Roman" w:cs="Times New Roman"/>
          <w:szCs w:val="21"/>
        </w:rPr>
        <w:t xml:space="preserve">Statistics of annotation results of coding genes </w:t>
      </w:r>
      <w:r>
        <w:rPr>
          <w:rFonts w:ascii="Times New Roman" w:eastAsia="SimSun" w:hAnsi="Times New Roman" w:cs="Times New Roman"/>
          <w:szCs w:val="21"/>
        </w:rPr>
        <w:t>performed by several general function databases</w:t>
      </w:r>
    </w:p>
    <w:tbl>
      <w:tblPr>
        <w:tblW w:w="3061" w:type="dxa"/>
        <w:jc w:val="center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304"/>
      </w:tblGrid>
      <w:tr w:rsidR="00B1548F" w14:paraId="1B8E4305" w14:textId="77777777">
        <w:trPr>
          <w:trHeight w:val="397"/>
          <w:jc w:val="center"/>
        </w:trPr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bookmarkEnd w:id="1"/>
          <w:p w14:paraId="51659B09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ple ID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F97F1D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 w:rsidR="00B1548F" w14:paraId="48BF24CC" w14:textId="77777777">
        <w:trPr>
          <w:trHeight w:val="397"/>
          <w:jc w:val="center"/>
        </w:trPr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D53B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nr}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A1E0A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,167</w:t>
            </w:r>
          </w:p>
        </w:tc>
      </w:tr>
      <w:tr w:rsidR="00B1548F" w14:paraId="121B78C8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84AB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issPro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}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76CE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,013</w:t>
            </w:r>
          </w:p>
        </w:tc>
      </w:tr>
      <w:tr w:rsidR="00B1548F" w14:paraId="67145413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501F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KEGG}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8955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,408</w:t>
            </w:r>
          </w:p>
        </w:tc>
      </w:tr>
      <w:tr w:rsidR="00B1548F" w14:paraId="297AD183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40B6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KOG}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377E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,531</w:t>
            </w:r>
          </w:p>
        </w:tc>
      </w:tr>
      <w:tr w:rsidR="00B1548F" w14:paraId="03A8ED77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46847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TCDB}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55E3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4</w:t>
            </w:r>
          </w:p>
        </w:tc>
      </w:tr>
      <w:tr w:rsidR="00B1548F" w14:paraId="711F4EEB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A956C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GO}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03A2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,167</w:t>
            </w:r>
          </w:p>
        </w:tc>
      </w:tr>
      <w:tr w:rsidR="00B1548F" w14:paraId="5F0B9538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81E2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PHI}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A653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147</w:t>
            </w:r>
          </w:p>
        </w:tc>
      </w:tr>
      <w:tr w:rsidR="00B1548F" w14:paraId="74780C0E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61BB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VFDB}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1B59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</w:tr>
      <w:tr w:rsidR="00B1548F" w14:paraId="62B2C418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767D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DFVF}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56790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8</w:t>
            </w:r>
          </w:p>
        </w:tc>
      </w:tr>
      <w:tr w:rsidR="00B1548F" w14:paraId="2DB2E863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C32D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ARDB}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9C39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B1548F" w14:paraId="6B3601A6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E1DA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P450}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3167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</w:tr>
      <w:tr w:rsidR="00B1548F" w14:paraId="150DF301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3737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cretory_Prote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}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500D6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2</w:t>
            </w:r>
          </w:p>
        </w:tc>
      </w:tr>
      <w:tr w:rsidR="00B1548F" w14:paraId="0DD14196" w14:textId="77777777">
        <w:trPr>
          <w:trHeight w:val="397"/>
          <w:jc w:val="center"/>
        </w:trPr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3017FF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{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Z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}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157909" w14:textId="77777777" w:rsidR="00B1548F" w:rsidRDefault="004936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</w:tr>
    </w:tbl>
    <w:p w14:paraId="2FCDDFF3" w14:textId="77777777" w:rsidR="00B1548F" w:rsidRDefault="004936B7">
      <w:pP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columns in the table indicate the number of genes encoding genes annotated to each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atabase.</w:t>
      </w:r>
    </w:p>
    <w:p w14:paraId="0815398F" w14:textId="77777777" w:rsidR="00B1548F" w:rsidRDefault="00B1548F">
      <w:pPr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sectPr w:rsidR="00B15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JlMDkwNGJiNDhmZmNkZWZlMDk4NjAwYWE0YTc3ZTkifQ=="/>
  </w:docVars>
  <w:rsids>
    <w:rsidRoot w:val="00172A27"/>
    <w:rsid w:val="00172A27"/>
    <w:rsid w:val="004936B7"/>
    <w:rsid w:val="00B1548F"/>
    <w:rsid w:val="01D64427"/>
    <w:rsid w:val="03A931FF"/>
    <w:rsid w:val="047A7DEC"/>
    <w:rsid w:val="0DF05AE6"/>
    <w:rsid w:val="14F74BCE"/>
    <w:rsid w:val="313F4056"/>
    <w:rsid w:val="3CEB2F77"/>
    <w:rsid w:val="447C56FC"/>
    <w:rsid w:val="48D96E19"/>
    <w:rsid w:val="4A1D6937"/>
    <w:rsid w:val="4DDC4EFC"/>
    <w:rsid w:val="51645FAC"/>
    <w:rsid w:val="56E76FFA"/>
    <w:rsid w:val="588E2BF3"/>
    <w:rsid w:val="5B043695"/>
    <w:rsid w:val="5F6016A6"/>
    <w:rsid w:val="6152038D"/>
    <w:rsid w:val="64892A0D"/>
    <w:rsid w:val="671319B0"/>
    <w:rsid w:val="72774220"/>
    <w:rsid w:val="78AD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A3AB39"/>
  <w15:docId w15:val="{3CC7DF73-425A-450B-964A-E4E9992A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NormalWeb">
    <w:name w:val="Normal (Web)"/>
    <w:qFormat/>
    <w:pPr>
      <w:widowControl w:val="0"/>
      <w:spacing w:beforeAutospacing="1" w:afterAutospacing="1"/>
    </w:pPr>
    <w:rPr>
      <w:rFonts w:asciiTheme="minorHAnsi" w:eastAsiaTheme="minorEastAsia" w:hAnsiTheme="minorHAnsi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9</Words>
  <Characters>3417</Characters>
  <Application>Microsoft Office Word</Application>
  <DocSecurity>0</DocSecurity>
  <Lines>28</Lines>
  <Paragraphs>8</Paragraphs>
  <ScaleCrop>false</ScaleCrop>
  <Company>Frontiers Media</Company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551</dc:creator>
  <cp:lastModifiedBy>Abigail Rassette</cp:lastModifiedBy>
  <cp:revision>2</cp:revision>
  <dcterms:created xsi:type="dcterms:W3CDTF">2022-12-07T17:00:00Z</dcterms:created>
  <dcterms:modified xsi:type="dcterms:W3CDTF">2022-12-07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0EF9A120349462C951B99A79D401E0C</vt:lpwstr>
  </property>
</Properties>
</file>